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592A5" w14:textId="77777777" w:rsidR="00317702" w:rsidRPr="00DA240E" w:rsidRDefault="00317702" w:rsidP="00317702">
      <w:pPr>
        <w:rPr>
          <w:rFonts w:ascii="Calibri" w:hAnsi="Calibri" w:cs="Calibri"/>
          <w:b/>
          <w:bCs/>
          <w:sz w:val="18"/>
          <w:szCs w:val="18"/>
          <w:lang w:val="en-GB"/>
        </w:rPr>
      </w:pPr>
      <w:r w:rsidRPr="007119E7">
        <w:rPr>
          <w:rFonts w:ascii="Calibri" w:hAnsi="Calibri" w:cs="Calibri"/>
          <w:b/>
          <w:bCs/>
          <w:sz w:val="18"/>
          <w:szCs w:val="18"/>
          <w:lang w:val="en-GB"/>
        </w:rPr>
        <w:t>Table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>1</w:t>
      </w:r>
      <w:r w:rsidRPr="007119E7">
        <w:rPr>
          <w:rFonts w:ascii="Calibri" w:hAnsi="Calibri" w:cs="Calibri"/>
          <w:b/>
          <w:bCs/>
          <w:sz w:val="18"/>
          <w:szCs w:val="18"/>
          <w:lang w:val="en-GB"/>
        </w:rPr>
        <w:t xml:space="preserve">S: 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>Robust CT derived r</w:t>
      </w:r>
      <w:r w:rsidRPr="007119E7">
        <w:rPr>
          <w:rFonts w:ascii="Calibri" w:hAnsi="Calibri" w:cs="Calibri"/>
          <w:b/>
          <w:bCs/>
          <w:sz w:val="18"/>
          <w:szCs w:val="18"/>
          <w:lang w:val="en-GB"/>
        </w:rPr>
        <w:t>adiomic features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>.</w:t>
      </w:r>
    </w:p>
    <w:tbl>
      <w:tblPr>
        <w:tblW w:w="102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552"/>
        <w:gridCol w:w="3220"/>
        <w:gridCol w:w="1406"/>
        <w:gridCol w:w="1406"/>
        <w:gridCol w:w="1406"/>
        <w:gridCol w:w="551"/>
        <w:gridCol w:w="641"/>
      </w:tblGrid>
      <w:tr w:rsidR="00317702" w:rsidRPr="00DA240E" w14:paraId="4B909F0D" w14:textId="77777777" w:rsidTr="00101C81">
        <w:trPr>
          <w:trHeight w:val="288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B77B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Filter</w:t>
            </w:r>
          </w:p>
        </w:tc>
        <w:tc>
          <w:tcPr>
            <w:tcW w:w="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C6F9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Class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BF768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adiomic</w:t>
            </w:r>
            <w:proofErr w:type="spellEnd"/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featur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060E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CR1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8320C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CR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C82F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ot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07409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699E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|</w:t>
            </w:r>
            <w:proofErr w:type="spellStart"/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s</w:t>
            </w:r>
            <w:proofErr w:type="spellEnd"/>
            <w:r w:rsidRPr="00DA240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|</w:t>
            </w:r>
          </w:p>
        </w:tc>
      </w:tr>
      <w:tr w:rsidR="00317702" w:rsidRPr="00DA240E" w14:paraId="7C4912DC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8899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0503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1D1A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DependenceLowGrayLevel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668E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6E-3±2.71E-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35F1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45E-3±1.9E-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F05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11E-3±2.42E-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3EF1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9260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78</w:t>
            </w:r>
          </w:p>
        </w:tc>
      </w:tr>
      <w:tr w:rsidR="00317702" w:rsidRPr="00DA240E" w14:paraId="609AFC69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85A6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F15E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8899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Entrop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5389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83E+0±3.2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95A6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02E+0±2.7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C3D7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92E+0±3.1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F455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49EE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81</w:t>
            </w:r>
          </w:p>
        </w:tc>
      </w:tr>
      <w:tr w:rsidR="00317702" w:rsidRPr="00DA240E" w14:paraId="5B51D5E8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6E4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8E22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AF3A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argeArea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E17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9E+4±4.31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2961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16E+4±1.84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665A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83E+4±1.37E+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44B1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0469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87</w:t>
            </w:r>
          </w:p>
        </w:tc>
      </w:tr>
      <w:tr w:rsidR="00317702" w:rsidRPr="00DA240E" w14:paraId="1E6036A0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419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  <w:proofErr w:type="spellEnd"/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F5BA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90C0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E7BA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43E+4±4.28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731B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05E+4±1.84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B6EA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74E+4±1.36E+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2FC42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43A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7</w:t>
            </w:r>
          </w:p>
        </w:tc>
      </w:tr>
      <w:tr w:rsidR="00317702" w:rsidRPr="00DA240E" w14:paraId="259B2D28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4DD9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H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60BE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0381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6BB0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1E+3±1.71E+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AA5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54E+3±3.71E+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A196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3E+3±2.96E+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C293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3508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45</w:t>
            </w:r>
          </w:p>
        </w:tc>
      </w:tr>
      <w:tr w:rsidR="00317702" w:rsidRPr="00DA240E" w14:paraId="4C933DFC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1024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HH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048A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00FE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E877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E+0±2.9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EF0E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9E+0±3.3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AD0C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E+0±3.26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91B4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9941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47</w:t>
            </w:r>
          </w:p>
        </w:tc>
      </w:tr>
      <w:tr w:rsidR="00317702" w:rsidRPr="00DA240E" w14:paraId="4F44D0A3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D18D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LH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E25E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0950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21C0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7E+0±2.7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7481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2E+0±3.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43B7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5E+0±3.09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AEED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A613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81</w:t>
            </w:r>
          </w:p>
        </w:tc>
      </w:tr>
      <w:tr w:rsidR="00317702" w:rsidRPr="00DA240E" w14:paraId="52B3B83C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DDBA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DA40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8D23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40EC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5E+0±2.4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62F8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1E+0±3.0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97A4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3E+0±2.85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365C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641B6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11</w:t>
            </w:r>
          </w:p>
        </w:tc>
      </w:tr>
      <w:tr w:rsidR="00317702" w:rsidRPr="00DA240E" w14:paraId="5842BE5A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BCD3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B21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979C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2578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22E+5±8.64E+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58B7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37E+6±1.08E+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4270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5E+6±7.76E+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BA59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53D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4</w:t>
            </w:r>
          </w:p>
        </w:tc>
      </w:tr>
      <w:tr w:rsidR="00317702" w:rsidRPr="00DA240E" w14:paraId="4F83D9EF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7304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H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1EA5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70A3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0F1B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97E-1±2.2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5C3E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5E+0±2.5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A3C5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7E+0±2.5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FF6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5B093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98</w:t>
            </w:r>
          </w:p>
        </w:tc>
      </w:tr>
      <w:tr w:rsidR="00317702" w:rsidRPr="00DA240E" w14:paraId="3F7AF719" w14:textId="77777777" w:rsidTr="00101C81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7A32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97DE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1955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DependenceLowGrayLevel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AB1F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69E-3±2.99E-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848E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7E-3±1.88E-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E937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3E-3±2.57E-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493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CCF6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78</w:t>
            </w:r>
          </w:p>
        </w:tc>
      </w:tr>
      <w:tr w:rsidR="00317702" w:rsidRPr="00DA240E" w14:paraId="21ACD12F" w14:textId="77777777" w:rsidTr="00655D73">
        <w:trPr>
          <w:trHeight w:val="288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64C20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363DB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AA8B2" w14:textId="77777777" w:rsidR="00317702" w:rsidRPr="00DA240E" w:rsidRDefault="00317702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AreaLowGrayLevel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669DD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6E-2±1.4E-2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1BC7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7E-2±6.95E-3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E68A1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2E-2±1.12E-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098F9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92994" w14:textId="77777777" w:rsidR="00317702" w:rsidRPr="00DA240E" w:rsidRDefault="00317702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DA240E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63</w:t>
            </w:r>
          </w:p>
        </w:tc>
      </w:tr>
      <w:tr w:rsidR="00655D73" w:rsidRPr="00DA240E" w14:paraId="4D146CD3" w14:textId="77777777" w:rsidTr="00634BC0">
        <w:trPr>
          <w:trHeight w:val="288"/>
        </w:trPr>
        <w:tc>
          <w:tcPr>
            <w:tcW w:w="10242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33492" w14:textId="5D271870" w:rsidR="00655D73" w:rsidRPr="00DA240E" w:rsidRDefault="00655D73" w:rsidP="00655D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655D73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Computed</w:t>
            </w:r>
            <w:proofErr w:type="spellEnd"/>
            <w:r w:rsidRPr="00655D73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655D73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Tomography</w:t>
            </w:r>
            <w:proofErr w:type="spellEnd"/>
            <w:r w:rsidRPr="00655D73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 xml:space="preserve"> (CT); </w:t>
            </w:r>
            <w:r w:rsidRPr="002D027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Pathological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C</w:t>
            </w:r>
            <w:r w:rsidRPr="002D027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omplete 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R</w:t>
            </w:r>
            <w:r w:rsidRPr="002D0277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esponse (pCR</w:t>
            </w:r>
            <w:r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)</w:t>
            </w:r>
            <w:r w:rsidR="0087400A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 xml:space="preserve">; Spearman’s rank correlation coefficient </w:t>
            </w:r>
            <w:r w:rsidR="0087400A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(</w:t>
            </w:r>
            <w:proofErr w:type="spellStart"/>
            <w:r w:rsidR="0087400A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</w:t>
            </w:r>
            <w:r w:rsidR="0087400A">
              <w:rPr>
                <w:rFonts w:ascii="Calibri" w:eastAsia="Times New Roman" w:hAnsi="Calibri" w:cs="Calibri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S</w:t>
            </w:r>
            <w:proofErr w:type="spellEnd"/>
            <w:r w:rsidR="0087400A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)</w:t>
            </w:r>
          </w:p>
        </w:tc>
      </w:tr>
    </w:tbl>
    <w:p w14:paraId="7DE1B74F" w14:textId="62A06B2C" w:rsidR="00317702" w:rsidRDefault="00655D73" w:rsidP="00317702">
      <w:r>
        <w:t xml:space="preserve"> </w:t>
      </w:r>
    </w:p>
    <w:p w14:paraId="674378AD" w14:textId="77777777" w:rsidR="00130726" w:rsidRDefault="00130726"/>
    <w:sectPr w:rsidR="00130726" w:rsidSect="00101C81">
      <w:pgSz w:w="11906" w:h="16838"/>
      <w:pgMar w:top="1134" w:right="851" w:bottom="1134" w:left="851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4BBFB6" w14:textId="77777777" w:rsidR="00091817" w:rsidRDefault="00091817" w:rsidP="00101C81">
      <w:pPr>
        <w:spacing w:after="0" w:line="240" w:lineRule="auto"/>
      </w:pPr>
      <w:r>
        <w:separator/>
      </w:r>
    </w:p>
  </w:endnote>
  <w:endnote w:type="continuationSeparator" w:id="0">
    <w:p w14:paraId="45E5EB23" w14:textId="77777777" w:rsidR="00091817" w:rsidRDefault="00091817" w:rsidP="00101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17545" w14:textId="77777777" w:rsidR="00091817" w:rsidRDefault="00091817" w:rsidP="00101C81">
      <w:pPr>
        <w:spacing w:after="0" w:line="240" w:lineRule="auto"/>
      </w:pPr>
      <w:r>
        <w:separator/>
      </w:r>
    </w:p>
  </w:footnote>
  <w:footnote w:type="continuationSeparator" w:id="0">
    <w:p w14:paraId="61FD87CB" w14:textId="77777777" w:rsidR="00091817" w:rsidRDefault="00091817" w:rsidP="00101C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02"/>
    <w:rsid w:val="00091817"/>
    <w:rsid w:val="00101C81"/>
    <w:rsid w:val="00130726"/>
    <w:rsid w:val="002C2457"/>
    <w:rsid w:val="00317702"/>
    <w:rsid w:val="00655D73"/>
    <w:rsid w:val="0087400A"/>
    <w:rsid w:val="009A4F9F"/>
    <w:rsid w:val="00A80C9F"/>
    <w:rsid w:val="00AB7727"/>
    <w:rsid w:val="00BE2D25"/>
    <w:rsid w:val="00C60892"/>
    <w:rsid w:val="00CC3985"/>
    <w:rsid w:val="00CD6F8A"/>
    <w:rsid w:val="00E07DE9"/>
    <w:rsid w:val="00E5761E"/>
    <w:rsid w:val="00E8308F"/>
    <w:rsid w:val="00E8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B413DA"/>
  <w15:chartTrackingRefBased/>
  <w15:docId w15:val="{F13391F0-542C-4DF0-95CF-51B7FB32B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17702"/>
  </w:style>
  <w:style w:type="paragraph" w:styleId="Titolo1">
    <w:name w:val="heading 1"/>
    <w:basedOn w:val="Normale"/>
    <w:next w:val="Normale"/>
    <w:link w:val="Titolo1Carattere"/>
    <w:uiPriority w:val="9"/>
    <w:qFormat/>
    <w:rsid w:val="00317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17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177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17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177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17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17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17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17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17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17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17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177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177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177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177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177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177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17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17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17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17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17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177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1770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177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17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177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17702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101C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01C81"/>
  </w:style>
  <w:style w:type="paragraph" w:styleId="Pidipagina">
    <w:name w:val="footer"/>
    <w:basedOn w:val="Normale"/>
    <w:link w:val="PidipaginaCarattere"/>
    <w:uiPriority w:val="99"/>
    <w:unhideWhenUsed/>
    <w:rsid w:val="00101C8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1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isa Elena Szilagyi - klarisa.szilagyi@studio.unibo.it</dc:creator>
  <cp:keywords/>
  <dc:description/>
  <cp:lastModifiedBy>Klarisa Elena Szilagyi - klarisa.szilagyi@studio.unibo.it</cp:lastModifiedBy>
  <cp:revision>4</cp:revision>
  <dcterms:created xsi:type="dcterms:W3CDTF">2024-08-20T07:42:00Z</dcterms:created>
  <dcterms:modified xsi:type="dcterms:W3CDTF">2024-08-20T09:35:00Z</dcterms:modified>
</cp:coreProperties>
</file>